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1C4" w:rsidRDefault="00C8720F" w:rsidP="00C8720F">
      <w:r w:rsidRPr="00C8720F">
        <w:rPr>
          <w:b/>
          <w:bCs/>
        </w:rPr>
        <w:t>Supplementary Table S</w:t>
      </w:r>
      <w:r>
        <w:rPr>
          <w:b/>
          <w:bCs/>
        </w:rPr>
        <w:t>5</w:t>
      </w:r>
      <w:r w:rsidR="00F62E36">
        <w:rPr>
          <w:b/>
          <w:bCs/>
        </w:rPr>
        <w:t>.</w:t>
      </w:r>
      <w:r w:rsidR="00F62E36">
        <w:t xml:space="preserve"> </w:t>
      </w:r>
      <w:r w:rsidR="00894C4A">
        <w:t xml:space="preserve">Summary of identified </w:t>
      </w:r>
      <w:r w:rsidR="00F1392A">
        <w:t>L</w:t>
      </w:r>
      <w:r w:rsidR="00F62E36">
        <w:t>ncRNA</w:t>
      </w:r>
      <w:r w:rsidR="00F62E36" w:rsidRPr="004C2513">
        <w:t>s, based on literature mining, and their role in goat fertility.</w:t>
      </w:r>
    </w:p>
    <w:tbl>
      <w:tblPr>
        <w:tblW w:w="5766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931"/>
        <w:gridCol w:w="2835"/>
      </w:tblGrid>
      <w:tr w:rsidR="00C066BA" w:rsidRPr="002C4C73" w:rsidTr="00C066BA">
        <w:trPr>
          <w:trHeight w:val="295"/>
          <w:jc w:val="center"/>
        </w:trPr>
        <w:tc>
          <w:tcPr>
            <w:tcW w:w="293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6BA" w:rsidRPr="00C066BA" w:rsidRDefault="00C066BA" w:rsidP="002C4C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C066BA">
              <w:rPr>
                <w:rFonts w:eastAsia="Times New Roman" w:cs="Times New Roman"/>
                <w:b/>
                <w:bCs/>
                <w:color w:val="000000"/>
                <w:szCs w:val="18"/>
              </w:rPr>
              <w:t>LncRNA</w:t>
            </w:r>
            <w:r>
              <w:rPr>
                <w:rFonts w:eastAsia="Times New Roman" w:cs="Times New Roman"/>
                <w:b/>
                <w:bCs/>
                <w:color w:val="000000"/>
                <w:szCs w:val="18"/>
              </w:rPr>
              <w:t>s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2C4C73">
              <w:rPr>
                <w:rFonts w:eastAsia="Times New Roman" w:cs="B Nazanin"/>
                <w:b/>
                <w:bCs/>
                <w:color w:val="000000"/>
              </w:rPr>
              <w:t>Reference(s)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NC_0000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NC_00010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NC_0001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NC_00029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NC_0004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NC_00049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NC_0006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NC_000612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NC_00077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XR_00129579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66BA" w:rsidRPr="002C4C73" w:rsidRDefault="00C066BA" w:rsidP="008B7FB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XR_00129648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66BA" w:rsidRPr="002C4C73" w:rsidRDefault="00C066BA" w:rsidP="008B7FB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tcBorders>
              <w:top w:val="nil"/>
            </w:tcBorders>
            <w:shd w:val="clear" w:color="auto" w:fill="auto"/>
            <w:noWrap/>
            <w:vAlign w:val="center"/>
          </w:tcPr>
          <w:p w:rsidR="00C066BA" w:rsidRPr="002C4C73" w:rsidRDefault="00C066BA" w:rsidP="008B7FB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XR_001918824.1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C066BA" w:rsidRPr="002C4C73" w:rsidRDefault="00C066BA" w:rsidP="008B7FB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2C4C73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2C4C73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</w:tcPr>
          <w:p w:rsidR="00C066BA" w:rsidRPr="002C4C73" w:rsidRDefault="00C066BA" w:rsidP="008B7FB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XR_001295829.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C066BA" w:rsidRPr="002C4C73" w:rsidRDefault="00C066BA" w:rsidP="008B7FBA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XR_001297559.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XR_001297560.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XR_310214.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XR_311113.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XR_311288.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C066BA" w:rsidRPr="002C4C73" w:rsidTr="00C066BA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XR_311364.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066BA" w:rsidRPr="002C4C73" w:rsidRDefault="00C066BA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</w:tbl>
    <w:p w:rsidR="00F62E36" w:rsidRDefault="00F62E36" w:rsidP="00F62E36"/>
    <w:p w:rsidR="00F62E36" w:rsidRDefault="00F62E36" w:rsidP="00F62E36"/>
    <w:p w:rsidR="00F62E36" w:rsidRDefault="00F62E36" w:rsidP="00F62E36">
      <w:pPr>
        <w:sectPr w:rsidR="00F62E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62E36" w:rsidRPr="00F62E36" w:rsidRDefault="00F62E36" w:rsidP="00F62E36">
      <w:pPr>
        <w:rPr>
          <w:b/>
          <w:bCs/>
        </w:rPr>
      </w:pPr>
      <w:r w:rsidRPr="00F62E36">
        <w:rPr>
          <w:b/>
          <w:bCs/>
        </w:rPr>
        <w:lastRenderedPageBreak/>
        <w:t>References</w:t>
      </w:r>
    </w:p>
    <w:p w:rsidR="00CE0111" w:rsidRDefault="00CE0111" w:rsidP="00CE0111">
      <w:pPr>
        <w:spacing w:after="0" w:line="480" w:lineRule="auto"/>
        <w:ind w:left="397" w:hanging="397"/>
      </w:pPr>
      <w:r w:rsidRPr="00567E07">
        <w:t xml:space="preserve">An, X., Zhang, Y., Li, F., Wang, Z., Yang S., and </w:t>
      </w:r>
      <w:r w:rsidRPr="003940A6">
        <w:t xml:space="preserve">Cao, B. </w:t>
      </w:r>
      <w:r w:rsidRPr="00567E07">
        <w:t>(2021).</w:t>
      </w:r>
      <w:r>
        <w:t xml:space="preserve"> “</w:t>
      </w:r>
      <w:r w:rsidRPr="00567E07">
        <w:t>Whole transcriptome analysis: implication to estrous cycle regulation</w:t>
      </w:r>
      <w:r>
        <w:t xml:space="preserve">.” </w:t>
      </w:r>
      <w:r w:rsidRPr="00567E07">
        <w:rPr>
          <w:i/>
          <w:iCs/>
        </w:rPr>
        <w:t>Biology</w:t>
      </w:r>
      <w:r w:rsidRPr="00567E07">
        <w:t>, 10(464), 1-15.</w:t>
      </w:r>
    </w:p>
    <w:p w:rsidR="00CE0111" w:rsidRPr="00C010A4" w:rsidRDefault="00CE0111" w:rsidP="00BD5C3E">
      <w:pPr>
        <w:spacing w:after="0" w:line="480" w:lineRule="auto"/>
        <w:ind w:left="397" w:hanging="397"/>
      </w:pPr>
      <w:r w:rsidRPr="00CE0111">
        <w:t xml:space="preserve">Tao, H., Yang, J., Zhang, P., Zhang, N., </w:t>
      </w:r>
      <w:proofErr w:type="spellStart"/>
      <w:r w:rsidRPr="00CE0111">
        <w:t>Suo</w:t>
      </w:r>
      <w:proofErr w:type="spellEnd"/>
      <w:r w:rsidRPr="00CE0111">
        <w:t xml:space="preserve">, X., Li, X., </w:t>
      </w:r>
      <w:r w:rsidR="00BD5C3E">
        <w:t>et al</w:t>
      </w:r>
      <w:r w:rsidRPr="00CE0111">
        <w:t>. (2022)</w:t>
      </w:r>
      <w:r w:rsidR="00BD5C3E">
        <w:t>.</w:t>
      </w:r>
      <w:r w:rsidRPr="00CE0111">
        <w:t xml:space="preserve"> Characterization of XR_311113.2 as a microRNA sponge for pre-ovulatory ovarian follicles of goats via long noncoding RNA profile and bioinformatics analysis. Frontiers Genetics, 12(760416), 1-12.</w:t>
      </w:r>
    </w:p>
    <w:p w:rsidR="00CE0111" w:rsidRDefault="00CE0111" w:rsidP="00BD5C3E">
      <w:pPr>
        <w:spacing w:after="0" w:line="480" w:lineRule="auto"/>
        <w:ind w:left="397" w:hanging="397"/>
      </w:pPr>
      <w:r w:rsidRPr="00567E07">
        <w:t xml:space="preserve">Xu, L., Liu, C., Na, R., Zhang, W., He, Y., </w:t>
      </w:r>
      <w:r w:rsidRPr="00607C82">
        <w:t xml:space="preserve">Yuan, Y., </w:t>
      </w:r>
      <w:r w:rsidR="00BD5C3E">
        <w:t>et al</w:t>
      </w:r>
      <w:bookmarkStart w:id="0" w:name="_GoBack"/>
      <w:bookmarkEnd w:id="0"/>
      <w:r w:rsidRPr="00607C82">
        <w:t xml:space="preserve">. </w:t>
      </w:r>
      <w:r w:rsidRPr="00567E07">
        <w:t>(2021).</w:t>
      </w:r>
      <w:r>
        <w:t xml:space="preserve"> “</w:t>
      </w:r>
      <w:r w:rsidRPr="00567E07">
        <w:t xml:space="preserve">Genetic basis of follicle development in </w:t>
      </w:r>
      <w:proofErr w:type="spellStart"/>
      <w:r w:rsidRPr="00567E07">
        <w:t>Dazu</w:t>
      </w:r>
      <w:proofErr w:type="spellEnd"/>
      <w:r w:rsidRPr="00567E07">
        <w:t xml:space="preserve"> Black Goat by</w:t>
      </w:r>
      <w:r>
        <w:t xml:space="preserve"> whole-transcriptome sequencing.” </w:t>
      </w:r>
      <w:r w:rsidRPr="00567E07">
        <w:rPr>
          <w:i/>
          <w:iCs/>
        </w:rPr>
        <w:t>Animals</w:t>
      </w:r>
      <w:r w:rsidRPr="00567E07">
        <w:t>, 11(3536), 1-17.</w:t>
      </w:r>
    </w:p>
    <w:p w:rsidR="00F62E36" w:rsidRPr="00F62E36" w:rsidRDefault="00F62E36" w:rsidP="00F62E36"/>
    <w:sectPr w:rsidR="00F62E36" w:rsidRPr="00F62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B26"/>
    <w:rsid w:val="00066B1B"/>
    <w:rsid w:val="00176B26"/>
    <w:rsid w:val="002C4C73"/>
    <w:rsid w:val="00445E36"/>
    <w:rsid w:val="00475555"/>
    <w:rsid w:val="004B31C4"/>
    <w:rsid w:val="0054338A"/>
    <w:rsid w:val="0061429D"/>
    <w:rsid w:val="007858E7"/>
    <w:rsid w:val="007B5533"/>
    <w:rsid w:val="00894C4A"/>
    <w:rsid w:val="008B7FBA"/>
    <w:rsid w:val="00A63AB7"/>
    <w:rsid w:val="00B54071"/>
    <w:rsid w:val="00BB6A5E"/>
    <w:rsid w:val="00BD5C3E"/>
    <w:rsid w:val="00C066BA"/>
    <w:rsid w:val="00C46FD1"/>
    <w:rsid w:val="00C8720F"/>
    <w:rsid w:val="00CE0111"/>
    <w:rsid w:val="00F1392A"/>
    <w:rsid w:val="00F6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56EF22-DA06-48EA-80D5-084E41D3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E36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64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hebz</cp:lastModifiedBy>
  <cp:revision>9</cp:revision>
  <dcterms:created xsi:type="dcterms:W3CDTF">2023-01-11T18:25:00Z</dcterms:created>
  <dcterms:modified xsi:type="dcterms:W3CDTF">2023-03-09T13:19:00Z</dcterms:modified>
</cp:coreProperties>
</file>